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</w:rPr>
        <w:t>Supplementary t</w:t>
      </w:r>
      <w:r>
        <w:rPr>
          <w:b/>
          <w:sz w:val="22"/>
          <w:szCs w:val="22"/>
        </w:rPr>
        <w:t>able 5</w:t>
      </w:r>
      <w:r>
        <w:rPr/>
        <w:t>: Impact of adding different adipocytokine, hepatic or inflammatory markers as continuous log-transformed variables in the ability of a clinical + biological risk score to predict type 2 diabetes, using a 23% probability threshold to define high risk subjects.</w:t>
      </w:r>
    </w:p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2"/>
        <w:gridCol w:w="1843"/>
        <w:gridCol w:w="1843"/>
        <w:gridCol w:w="1842"/>
        <w:gridCol w:w="1843"/>
        <w:gridCol w:w="1843"/>
      </w:tblGrid>
      <w:tr>
        <w:trPr>
          <w:trHeight w:val="23" w:hRule="atLeast"/>
        </w:trPr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nsitivity (%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pecificity (%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PV (%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PV (%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36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RI (%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36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DI (%)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ahn’s C+B score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9 (34.1 - 47.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4 (94.6 - 96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 (27.8 - 39.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 (95.9 - 97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ind w:left="-13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left="-13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core + IL-1β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.8 (36.0 - 49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.6 (94.9 - 96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.9 (29.9 - 42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.7 (96.1 - 97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ind w:left="-13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 (0.27; 4.07)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left="-13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 (-0.06; 0.46)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core + IL-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4 (33.7 - 47.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.4 (94.6 - 96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3 (27.5 - 39.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.5 (95.9 - 97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ind w:left="-13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 (-1.43; 0.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left="-13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-0.07; 0.10)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core + TNF-α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8 (35.0 - 48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.5 (94.8 - 96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.7 (28.8 - 40.9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.6 (96.0 - 97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ind w:left="-13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 (-0.83; 2.9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left="-13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 (-0.10; 0.36)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core + hs-CRP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8 (35.0 - 48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4 (94.6 – 96.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1 (28.3 - 40.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 (96.0 - 97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ind w:left="-13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-1.36; 3.2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left="-136" w:hanging="0"/>
              <w:jc w:val="center"/>
              <w:rPr/>
            </w:pPr>
            <w:r>
              <w:rPr>
                <w:sz w:val="22"/>
                <w:szCs w:val="22"/>
              </w:rPr>
              <w:t>0.15 (-0.06; 0.36)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core + lepti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8 (36.9 - 50.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4 (94.7 - 96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3 (29.4 - 41.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 (96.1 - 97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ind w:left="-13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 (0.60; 5.23)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left="-13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-0.21; 0.22)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core + adiponecti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3 (34.6 - 48.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5 (94.8 - 96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7 (28.8 – 41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 (96.0 - 97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/>
              <w:ind w:left="-13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5 (-2.19; 3.4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left="-13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 (-0.20; 0.46)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core + γGT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8 (36.0 - 49.8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4 (94.6 – 96.0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 (28.8 - 40.8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 (96.0 - 97.2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13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 (-1.07; 4.92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3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 (-0.14; 0.97)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Cs/>
          <w:sz w:val="22"/>
          <w:szCs w:val="22"/>
        </w:rPr>
        <w:t xml:space="preserve">Results are expressed as percentage and (95% confidence interval). </w:t>
      </w:r>
      <w:r>
        <w:rPr>
          <w:sz w:val="22"/>
          <w:szCs w:val="22"/>
        </w:rPr>
        <w:t>PPV, positive predictive value; NPV, negative predictive value; NRI, net reclassification improvement; IDI, integrated discrimination improvement</w:t>
      </w:r>
      <w:r>
        <w:rPr>
          <w:bCs/>
          <w:sz w:val="22"/>
          <w:szCs w:val="22"/>
        </w:rPr>
        <w:t>;</w:t>
      </w:r>
      <w:r>
        <w:rPr>
          <w:sz w:val="22"/>
          <w:szCs w:val="22"/>
        </w:rPr>
        <w:t xml:space="preserve"> IL-1β, interleukin 1 beta; IL-6, interleukin 6; TNF-α, tumour necrosis factor alpha</w:t>
      </w:r>
      <w:r>
        <w:rPr>
          <w:bCs/>
          <w:sz w:val="22"/>
          <w:szCs w:val="22"/>
        </w:rPr>
        <w:t>; hs-CRP, high sensitive C reactive protein</w:t>
      </w:r>
      <w:r>
        <w:rPr>
          <w:sz w:val="22"/>
          <w:szCs w:val="22"/>
        </w:rPr>
        <w:t xml:space="preserve">; </w:t>
      </w:r>
      <w:r>
        <w:rPr>
          <w:bCs/>
          <w:sz w:val="22"/>
          <w:szCs w:val="22"/>
        </w:rPr>
        <w:t>γGT, gamma glutamyl transpeptidase</w:t>
      </w:r>
      <w:r>
        <w:rPr>
          <w:sz w:val="22"/>
          <w:szCs w:val="22"/>
        </w:rPr>
        <w:t>. Data from 208 participants who developed type 2 diabetes mellitus and 3634 controls</w:t>
      </w:r>
      <w:r>
        <w:rPr>
          <w:bCs/>
          <w:sz w:val="22"/>
          <w:szCs w:val="22"/>
        </w:rPr>
        <w:t>. *, statistically significant at p&lt;0.05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Calibri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9:00:00Z</dcterms:created>
  <dc:creator>pmarques</dc:creator>
  <dc:description/>
  <cp:keywords/>
  <dc:language>en-US</dc:language>
  <cp:lastModifiedBy>pmarques</cp:lastModifiedBy>
  <dcterms:modified xsi:type="dcterms:W3CDTF">2012-11-14T09:00:00Z</dcterms:modified>
  <cp:revision>1</cp:revision>
  <dc:subject/>
  <dc:title/>
</cp:coreProperties>
</file>